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10BE80" w14:textId="0D4A562B" w:rsidR="00DF70AE" w:rsidRDefault="00DF70AE"/>
    <w:p w14:paraId="465B255A" w14:textId="6C927998" w:rsidR="00D10DFA" w:rsidRDefault="00D10DFA" w:rsidP="00D10DFA">
      <w:r>
        <w:rPr>
          <w:b/>
          <w:bCs/>
        </w:rPr>
        <w:t xml:space="preserve">Supplementary </w:t>
      </w:r>
      <w:r w:rsidRPr="004236C7">
        <w:rPr>
          <w:b/>
          <w:bCs/>
        </w:rPr>
        <w:t>Table</w:t>
      </w:r>
      <w:r w:rsidR="00117EA8">
        <w:rPr>
          <w:b/>
          <w:bCs/>
        </w:rPr>
        <w:t xml:space="preserve"> I</w:t>
      </w:r>
      <w:r>
        <w:rPr>
          <w:b/>
          <w:bCs/>
        </w:rPr>
        <w:t xml:space="preserve"> –</w:t>
      </w:r>
      <w:r w:rsidR="00D23D1B">
        <w:rPr>
          <w:b/>
          <w:bCs/>
        </w:rPr>
        <w:t xml:space="preserve"> </w:t>
      </w:r>
      <w:r>
        <w:t>Enrich</w:t>
      </w:r>
      <w:r w:rsidR="00C34C7B">
        <w:t xml:space="preserve">ed </w:t>
      </w:r>
      <w:r w:rsidR="002D5F97">
        <w:t>proteins in</w:t>
      </w:r>
      <w:r w:rsidR="00C34C7B">
        <w:t xml:space="preserve"> </w:t>
      </w:r>
      <w:r>
        <w:t xml:space="preserve">KIT-EVs </w:t>
      </w:r>
      <w:r w:rsidR="002D5F97">
        <w:t>(</w:t>
      </w:r>
      <w:r>
        <w:t>compared to KIT(-)/CD9(+) EVs</w:t>
      </w:r>
      <w:r w:rsidR="002D5F97">
        <w:t>)</w:t>
      </w:r>
      <w:r>
        <w:t xml:space="preserve"> or in P15 KIT-EVs </w:t>
      </w:r>
      <w:r w:rsidR="002D5F97">
        <w:t>(</w:t>
      </w:r>
      <w:r>
        <w:t>compared to P120 KIT-EVs</w:t>
      </w:r>
      <w:r w:rsidR="002D5F97">
        <w:t xml:space="preserve">) grouped by functional categories </w:t>
      </w:r>
      <w:r w:rsidR="00D23D1B">
        <w:t xml:space="preserve">that were </w:t>
      </w:r>
      <w:r w:rsidR="002D5F97">
        <w:t>defined by</w:t>
      </w:r>
      <w:r w:rsidR="002D5F97" w:rsidRPr="002D5F97">
        <w:t xml:space="preserve"> </w:t>
      </w:r>
      <w:r w:rsidR="002D5F97">
        <w:t xml:space="preserve">high-level GO </w:t>
      </w:r>
      <w:r w:rsidR="00D23D1B">
        <w:t xml:space="preserve">“biological process” </w:t>
      </w:r>
      <w:r w:rsidR="002D5F97">
        <w:t>terms</w:t>
      </w:r>
      <w:r>
        <w:t>.</w:t>
      </w:r>
    </w:p>
    <w:p w14:paraId="77D87706" w14:textId="544AF891" w:rsidR="00D10DFA" w:rsidRDefault="00D10DFA"/>
    <w:tbl>
      <w:tblPr>
        <w:tblStyle w:val="TableGrid"/>
        <w:tblW w:w="5106" w:type="pct"/>
        <w:tblLayout w:type="fixed"/>
        <w:tblLook w:val="04A0" w:firstRow="1" w:lastRow="0" w:firstColumn="1" w:lastColumn="0" w:noHBand="0" w:noVBand="1"/>
      </w:tblPr>
      <w:tblGrid>
        <w:gridCol w:w="791"/>
        <w:gridCol w:w="1857"/>
        <w:gridCol w:w="3830"/>
        <w:gridCol w:w="746"/>
        <w:gridCol w:w="1862"/>
        <w:gridCol w:w="4139"/>
      </w:tblGrid>
      <w:tr w:rsidR="00A047C2" w:rsidRPr="00C33DBC" w14:paraId="0F6C232C" w14:textId="77777777" w:rsidTr="00CF7059">
        <w:tc>
          <w:tcPr>
            <w:tcW w:w="2449" w:type="pct"/>
            <w:gridSpan w:val="3"/>
            <w:tcBorders>
              <w:bottom w:val="single" w:sz="12" w:space="0" w:color="auto"/>
              <w:right w:val="single" w:sz="12" w:space="0" w:color="auto"/>
            </w:tcBorders>
          </w:tcPr>
          <w:p w14:paraId="2BDBD040" w14:textId="26E566BC" w:rsidR="00A047C2" w:rsidRPr="00D23D1B" w:rsidRDefault="002D5F97" w:rsidP="00CF7059">
            <w:pPr>
              <w:jc w:val="center"/>
              <w:rPr>
                <w:b/>
                <w:bCs/>
              </w:rPr>
            </w:pPr>
            <w:r w:rsidRPr="00D23D1B">
              <w:rPr>
                <w:b/>
                <w:bCs/>
              </w:rPr>
              <w:t>E</w:t>
            </w:r>
            <w:r w:rsidR="00A047C2" w:rsidRPr="00D23D1B">
              <w:rPr>
                <w:b/>
                <w:bCs/>
              </w:rPr>
              <w:t>nrich</w:t>
            </w:r>
            <w:r w:rsidR="00D23D1B">
              <w:rPr>
                <w:b/>
                <w:bCs/>
              </w:rPr>
              <w:t>ment</w:t>
            </w:r>
            <w:r w:rsidR="00A047C2" w:rsidRPr="00D23D1B">
              <w:rPr>
                <w:b/>
                <w:bCs/>
              </w:rPr>
              <w:t xml:space="preserve"> in KIT-EVs </w:t>
            </w:r>
            <w:r w:rsidR="00D23D1B">
              <w:rPr>
                <w:b/>
                <w:bCs/>
              </w:rPr>
              <w:t>(</w:t>
            </w:r>
            <w:r w:rsidR="00A047C2" w:rsidRPr="00D23D1B">
              <w:rPr>
                <w:b/>
                <w:bCs/>
              </w:rPr>
              <w:t>vs. KIT(-)/CD9</w:t>
            </w:r>
            <w:r w:rsidR="00D23D1B">
              <w:rPr>
                <w:b/>
                <w:bCs/>
              </w:rPr>
              <w:t xml:space="preserve">(+) </w:t>
            </w:r>
            <w:r w:rsidR="00A047C2" w:rsidRPr="00D23D1B">
              <w:rPr>
                <w:b/>
                <w:bCs/>
              </w:rPr>
              <w:t>EVs</w:t>
            </w:r>
            <w:r w:rsidR="00D23D1B">
              <w:rPr>
                <w:b/>
                <w:bCs/>
              </w:rPr>
              <w:t>)</w:t>
            </w:r>
          </w:p>
          <w:p w14:paraId="2AD0FEEB" w14:textId="77777777" w:rsidR="00A047C2" w:rsidRPr="00830214" w:rsidRDefault="00A047C2" w:rsidP="00CF7059">
            <w:pPr>
              <w:jc w:val="center"/>
              <w:rPr>
                <w:b/>
                <w:bCs/>
              </w:rPr>
            </w:pPr>
          </w:p>
        </w:tc>
        <w:tc>
          <w:tcPr>
            <w:tcW w:w="2551" w:type="pct"/>
            <w:gridSpan w:val="3"/>
            <w:tcBorders>
              <w:left w:val="single" w:sz="12" w:space="0" w:color="auto"/>
              <w:bottom w:val="single" w:sz="12" w:space="0" w:color="auto"/>
            </w:tcBorders>
          </w:tcPr>
          <w:p w14:paraId="2ED044C7" w14:textId="2CF7DC3B" w:rsidR="00A047C2" w:rsidRPr="00D23D1B" w:rsidRDefault="002D5F97" w:rsidP="00CF7059">
            <w:pPr>
              <w:jc w:val="center"/>
              <w:rPr>
                <w:b/>
                <w:bCs/>
              </w:rPr>
            </w:pPr>
            <w:r w:rsidRPr="00D23D1B">
              <w:rPr>
                <w:b/>
                <w:bCs/>
              </w:rPr>
              <w:t>E</w:t>
            </w:r>
            <w:r w:rsidR="00A047C2" w:rsidRPr="00D23D1B">
              <w:rPr>
                <w:b/>
                <w:bCs/>
              </w:rPr>
              <w:t>nrich</w:t>
            </w:r>
            <w:r w:rsidR="00D23D1B">
              <w:rPr>
                <w:b/>
                <w:bCs/>
              </w:rPr>
              <w:t>ment</w:t>
            </w:r>
            <w:r w:rsidR="00A047C2" w:rsidRPr="00D23D1B">
              <w:rPr>
                <w:b/>
                <w:bCs/>
              </w:rPr>
              <w:t xml:space="preserve"> in P15 KIT-EVs </w:t>
            </w:r>
            <w:r w:rsidR="00D23D1B">
              <w:rPr>
                <w:b/>
                <w:bCs/>
              </w:rPr>
              <w:t>(</w:t>
            </w:r>
            <w:r w:rsidR="00A047C2" w:rsidRPr="00D23D1B">
              <w:rPr>
                <w:b/>
                <w:bCs/>
              </w:rPr>
              <w:t>vs. P120 KIT-EVs</w:t>
            </w:r>
            <w:r w:rsidR="00D23D1B">
              <w:rPr>
                <w:b/>
                <w:bCs/>
              </w:rPr>
              <w:t>)</w:t>
            </w:r>
          </w:p>
          <w:p w14:paraId="06EB641B" w14:textId="77777777" w:rsidR="00A047C2" w:rsidRPr="00C33DBC" w:rsidRDefault="00A047C2" w:rsidP="00CF7059">
            <w:pPr>
              <w:jc w:val="center"/>
            </w:pPr>
          </w:p>
        </w:tc>
      </w:tr>
      <w:tr w:rsidR="00A047C2" w:rsidRPr="00C33DBC" w14:paraId="1F3F6C2F" w14:textId="77777777" w:rsidTr="00CF7059">
        <w:tc>
          <w:tcPr>
            <w:tcW w:w="299" w:type="pct"/>
            <w:tcBorders>
              <w:top w:val="single" w:sz="12" w:space="0" w:color="auto"/>
            </w:tcBorders>
          </w:tcPr>
          <w:p w14:paraId="428E0DC6" w14:textId="77777777" w:rsidR="00A047C2" w:rsidRPr="00C33DBC" w:rsidRDefault="00A047C2" w:rsidP="00CF7059">
            <w:pPr>
              <w:jc w:val="center"/>
              <w:rPr>
                <w:b/>
                <w:bCs/>
                <w:color w:val="000000"/>
              </w:rPr>
            </w:pPr>
            <w:r w:rsidRPr="00C33DBC">
              <w:rPr>
                <w:b/>
                <w:bCs/>
              </w:rPr>
              <w:t>N</w:t>
            </w:r>
          </w:p>
        </w:tc>
        <w:tc>
          <w:tcPr>
            <w:tcW w:w="702" w:type="pct"/>
            <w:tcBorders>
              <w:top w:val="single" w:sz="12" w:space="0" w:color="auto"/>
            </w:tcBorders>
          </w:tcPr>
          <w:p w14:paraId="5EB34702" w14:textId="77777777" w:rsidR="00A047C2" w:rsidRPr="00C33DBC" w:rsidRDefault="00A047C2" w:rsidP="00CF7059">
            <w:pPr>
              <w:jc w:val="center"/>
              <w:rPr>
                <w:b/>
                <w:bCs/>
              </w:rPr>
            </w:pPr>
            <w:r w:rsidRPr="00C33DBC">
              <w:rPr>
                <w:b/>
                <w:bCs/>
                <w:color w:val="000000"/>
              </w:rPr>
              <w:t xml:space="preserve">High level GO </w:t>
            </w:r>
            <w:r>
              <w:rPr>
                <w:b/>
                <w:bCs/>
                <w:color w:val="000000"/>
              </w:rPr>
              <w:t>C</w:t>
            </w:r>
            <w:r w:rsidRPr="00C33DBC">
              <w:rPr>
                <w:b/>
                <w:bCs/>
                <w:color w:val="000000"/>
              </w:rPr>
              <w:t>ategory</w:t>
            </w:r>
          </w:p>
        </w:tc>
        <w:tc>
          <w:tcPr>
            <w:tcW w:w="1448" w:type="pct"/>
            <w:tcBorders>
              <w:top w:val="single" w:sz="12" w:space="0" w:color="auto"/>
              <w:right w:val="single" w:sz="12" w:space="0" w:color="auto"/>
            </w:tcBorders>
          </w:tcPr>
          <w:p w14:paraId="1EB80F04" w14:textId="77777777" w:rsidR="00A047C2" w:rsidRPr="00C33DBC" w:rsidRDefault="00A047C2" w:rsidP="00CF7059">
            <w:pPr>
              <w:jc w:val="center"/>
              <w:rPr>
                <w:b/>
                <w:bCs/>
                <w:color w:val="000000"/>
              </w:rPr>
            </w:pPr>
            <w:r>
              <w:rPr>
                <w:b/>
                <w:bCs/>
                <w:color w:val="000000"/>
              </w:rPr>
              <w:t>Proteins</w:t>
            </w:r>
          </w:p>
          <w:p w14:paraId="1624C687" w14:textId="77777777" w:rsidR="00A047C2" w:rsidRPr="00C33DBC" w:rsidRDefault="00A047C2" w:rsidP="00CF7059">
            <w:pPr>
              <w:jc w:val="center"/>
            </w:pPr>
          </w:p>
        </w:tc>
        <w:tc>
          <w:tcPr>
            <w:tcW w:w="282" w:type="pct"/>
            <w:tcBorders>
              <w:top w:val="single" w:sz="12" w:space="0" w:color="auto"/>
              <w:left w:val="single" w:sz="12" w:space="0" w:color="auto"/>
            </w:tcBorders>
          </w:tcPr>
          <w:p w14:paraId="1BE0D3C1" w14:textId="77777777" w:rsidR="00A047C2" w:rsidRPr="00C33DBC" w:rsidRDefault="00A047C2" w:rsidP="00CF7059">
            <w:pPr>
              <w:jc w:val="center"/>
              <w:rPr>
                <w:b/>
                <w:bCs/>
                <w:color w:val="000000"/>
              </w:rPr>
            </w:pPr>
            <w:r w:rsidRPr="00C33DBC">
              <w:rPr>
                <w:b/>
                <w:bCs/>
              </w:rPr>
              <w:t>N</w:t>
            </w:r>
          </w:p>
        </w:tc>
        <w:tc>
          <w:tcPr>
            <w:tcW w:w="704" w:type="pct"/>
            <w:tcBorders>
              <w:top w:val="single" w:sz="12" w:space="0" w:color="auto"/>
            </w:tcBorders>
          </w:tcPr>
          <w:p w14:paraId="1B285B1F" w14:textId="77777777" w:rsidR="00A047C2" w:rsidRPr="00C33DBC" w:rsidRDefault="00A047C2" w:rsidP="00CF7059">
            <w:pPr>
              <w:jc w:val="center"/>
              <w:rPr>
                <w:b/>
                <w:bCs/>
                <w:color w:val="000000"/>
              </w:rPr>
            </w:pPr>
            <w:r w:rsidRPr="00C33DBC">
              <w:rPr>
                <w:b/>
                <w:bCs/>
                <w:color w:val="000000"/>
              </w:rPr>
              <w:t xml:space="preserve">High level GO </w:t>
            </w:r>
            <w:r>
              <w:rPr>
                <w:b/>
                <w:bCs/>
                <w:color w:val="000000"/>
              </w:rPr>
              <w:t>C</w:t>
            </w:r>
            <w:r w:rsidRPr="00C33DBC">
              <w:rPr>
                <w:b/>
                <w:bCs/>
                <w:color w:val="000000"/>
              </w:rPr>
              <w:t>ategory</w:t>
            </w:r>
          </w:p>
        </w:tc>
        <w:tc>
          <w:tcPr>
            <w:tcW w:w="1565" w:type="pct"/>
            <w:tcBorders>
              <w:top w:val="single" w:sz="12" w:space="0" w:color="auto"/>
            </w:tcBorders>
          </w:tcPr>
          <w:p w14:paraId="763C7D17" w14:textId="77777777" w:rsidR="00A047C2" w:rsidRPr="00C33DBC" w:rsidRDefault="00A047C2" w:rsidP="00CF7059">
            <w:pPr>
              <w:jc w:val="center"/>
              <w:rPr>
                <w:b/>
                <w:bCs/>
                <w:color w:val="000000"/>
              </w:rPr>
            </w:pPr>
            <w:r>
              <w:rPr>
                <w:b/>
                <w:bCs/>
                <w:color w:val="000000"/>
              </w:rPr>
              <w:t>Proteins</w:t>
            </w:r>
          </w:p>
          <w:p w14:paraId="0997CA7A" w14:textId="77777777" w:rsidR="00A047C2" w:rsidRPr="00C33DBC" w:rsidRDefault="00A047C2" w:rsidP="00CF7059">
            <w:pPr>
              <w:jc w:val="center"/>
              <w:rPr>
                <w:b/>
                <w:bCs/>
                <w:color w:val="000000"/>
              </w:rPr>
            </w:pPr>
          </w:p>
        </w:tc>
      </w:tr>
      <w:tr w:rsidR="00A047C2" w:rsidRPr="009C7B78" w14:paraId="723E8F1F" w14:textId="77777777" w:rsidTr="00CF7059">
        <w:tc>
          <w:tcPr>
            <w:tcW w:w="299" w:type="pct"/>
          </w:tcPr>
          <w:p w14:paraId="5F2613F3" w14:textId="77777777" w:rsidR="00A047C2" w:rsidRPr="009C7B78" w:rsidRDefault="00A047C2" w:rsidP="00CF7059">
            <w:pPr>
              <w:jc w:val="center"/>
              <w:rPr>
                <w:color w:val="000000"/>
                <w:sz w:val="20"/>
                <w:szCs w:val="20"/>
              </w:rPr>
            </w:pPr>
            <w:r w:rsidRPr="009C7B78">
              <w:rPr>
                <w:color w:val="000000"/>
                <w:sz w:val="20"/>
                <w:szCs w:val="20"/>
              </w:rPr>
              <w:t>94</w:t>
            </w:r>
          </w:p>
          <w:p w14:paraId="52D8390D" w14:textId="77777777" w:rsidR="00A047C2" w:rsidRPr="009C7B78" w:rsidRDefault="00A047C2" w:rsidP="00CF7059">
            <w:pPr>
              <w:rPr>
                <w:sz w:val="20"/>
                <w:szCs w:val="20"/>
              </w:rPr>
            </w:pPr>
          </w:p>
        </w:tc>
        <w:tc>
          <w:tcPr>
            <w:tcW w:w="702" w:type="pct"/>
          </w:tcPr>
          <w:p w14:paraId="4C119784" w14:textId="77777777" w:rsidR="00A047C2" w:rsidRDefault="00A047C2" w:rsidP="00CF7059">
            <w:pPr>
              <w:rPr>
                <w:i/>
                <w:iCs/>
                <w:color w:val="000000"/>
                <w:sz w:val="20"/>
                <w:szCs w:val="20"/>
              </w:rPr>
            </w:pPr>
            <w:r w:rsidRPr="00923606">
              <w:rPr>
                <w:i/>
                <w:iCs/>
                <w:color w:val="000000"/>
                <w:sz w:val="20"/>
                <w:szCs w:val="20"/>
              </w:rPr>
              <w:t>Cellular localization</w:t>
            </w:r>
          </w:p>
          <w:p w14:paraId="59EE7D17" w14:textId="77777777" w:rsidR="00A047C2" w:rsidRPr="00923606" w:rsidRDefault="00A047C2" w:rsidP="00CF7059">
            <w:pPr>
              <w:rPr>
                <w:i/>
                <w:iCs/>
                <w:color w:val="000000"/>
                <w:sz w:val="20"/>
                <w:szCs w:val="20"/>
              </w:rPr>
            </w:pPr>
            <w:r w:rsidRPr="00923606">
              <w:rPr>
                <w:i/>
                <w:iCs/>
                <w:color w:val="000000"/>
                <w:sz w:val="20"/>
                <w:szCs w:val="20"/>
              </w:rPr>
              <w:t xml:space="preserve"> </w:t>
            </w:r>
          </w:p>
          <w:p w14:paraId="2D41C8E7" w14:textId="77777777" w:rsidR="00A047C2" w:rsidRPr="009C7B78" w:rsidRDefault="00A047C2" w:rsidP="00CF7059">
            <w:pPr>
              <w:rPr>
                <w:sz w:val="20"/>
                <w:szCs w:val="20"/>
              </w:rPr>
            </w:pPr>
          </w:p>
        </w:tc>
        <w:tc>
          <w:tcPr>
            <w:tcW w:w="1448" w:type="pct"/>
            <w:tcBorders>
              <w:right w:val="single" w:sz="12" w:space="0" w:color="auto"/>
            </w:tcBorders>
          </w:tcPr>
          <w:p w14:paraId="4FC50ED3" w14:textId="77777777" w:rsidR="00A047C2" w:rsidRPr="009C7B78" w:rsidRDefault="00A047C2" w:rsidP="00CF7059">
            <w:pPr>
              <w:rPr>
                <w:color w:val="000000"/>
                <w:sz w:val="20"/>
                <w:szCs w:val="20"/>
              </w:rPr>
            </w:pPr>
            <w:r w:rsidRPr="009C7B78">
              <w:rPr>
                <w:color w:val="000000"/>
                <w:sz w:val="20"/>
                <w:szCs w:val="20"/>
              </w:rPr>
              <w:t>CCT7 EHD2 RAB7A STXBP2 RAB10 SNAP23 RAB5C RAB14 VPS25 EFR3A SEPTIN11 MVB12A CALM1 GOLGA7 RAB8A ARF4 KPNA2 TRPV2 ANXA6 MYO1C SNX2 VPS28 ATP2B4 ATP1A1 FLNA CSK YKT6 CD81 VPS4B ITGB1 AP2B1 BTK CDC42 EZR MYL12A ITGA4 ESYT1 IQGAP1 CLTC PAK1 ZDHHC5 PRKCB BSG CIB1 RAB11B LAT TXNIP RDX TFRC EPB41L2 NUDC DIAPH1 TMBIM1 TNIK KIT F11R CTTN RFTN1 RALB MARK2 GNAS ITGA2B PLAUR CD44 GDI2 SLC2A3 FCGR2B CD59 RPLP0 RAB2A SIGLEC5 PDAP1 VAT1 ALDOC CAND1 ADGRE5 RAP2C ABCC4 OSTF1 ITGAV FCGR2A IQGAP2 RPL7 ENDOD1 CSTB NCSTN S100A11 RPSA RAP2B SIRPA NRAS CPNE1 PLEKHO2 LAIR1</w:t>
            </w:r>
          </w:p>
          <w:p w14:paraId="55D68460" w14:textId="77777777" w:rsidR="00A047C2" w:rsidRPr="009C7B78" w:rsidRDefault="00A047C2" w:rsidP="00CF7059">
            <w:pPr>
              <w:rPr>
                <w:sz w:val="20"/>
                <w:szCs w:val="20"/>
              </w:rPr>
            </w:pPr>
          </w:p>
        </w:tc>
        <w:tc>
          <w:tcPr>
            <w:tcW w:w="282" w:type="pct"/>
            <w:tcBorders>
              <w:left w:val="single" w:sz="12" w:space="0" w:color="auto"/>
              <w:bottom w:val="single" w:sz="4" w:space="0" w:color="auto"/>
            </w:tcBorders>
          </w:tcPr>
          <w:p w14:paraId="21A13AE8" w14:textId="77777777" w:rsidR="00A047C2" w:rsidRPr="009C7B78" w:rsidRDefault="00A047C2" w:rsidP="00CF7059">
            <w:pPr>
              <w:jc w:val="center"/>
              <w:rPr>
                <w:color w:val="000000"/>
                <w:sz w:val="20"/>
                <w:szCs w:val="20"/>
              </w:rPr>
            </w:pPr>
            <w:r w:rsidRPr="009C7B78">
              <w:rPr>
                <w:color w:val="000000"/>
                <w:sz w:val="20"/>
                <w:szCs w:val="20"/>
              </w:rPr>
              <w:t>116</w:t>
            </w:r>
          </w:p>
        </w:tc>
        <w:tc>
          <w:tcPr>
            <w:tcW w:w="704" w:type="pct"/>
          </w:tcPr>
          <w:p w14:paraId="415D9C90" w14:textId="77777777" w:rsidR="00A047C2" w:rsidRPr="002D3521" w:rsidRDefault="00A047C2" w:rsidP="00CF7059">
            <w:pPr>
              <w:rPr>
                <w:i/>
                <w:iCs/>
                <w:color w:val="000000"/>
                <w:sz w:val="20"/>
                <w:szCs w:val="20"/>
              </w:rPr>
            </w:pPr>
            <w:r w:rsidRPr="002D3521">
              <w:rPr>
                <w:i/>
                <w:iCs/>
                <w:color w:val="000000"/>
                <w:sz w:val="20"/>
                <w:szCs w:val="20"/>
              </w:rPr>
              <w:t xml:space="preserve">Immune system process </w:t>
            </w:r>
          </w:p>
          <w:p w14:paraId="3F4C28B0" w14:textId="77777777" w:rsidR="00A047C2" w:rsidRDefault="00A047C2" w:rsidP="00CF7059">
            <w:pPr>
              <w:rPr>
                <w:color w:val="000000"/>
                <w:sz w:val="20"/>
                <w:szCs w:val="20"/>
              </w:rPr>
            </w:pPr>
          </w:p>
          <w:p w14:paraId="67C1C2C0" w14:textId="77777777" w:rsidR="00A047C2" w:rsidRPr="009C7B78" w:rsidRDefault="00A047C2" w:rsidP="00CF7059">
            <w:pPr>
              <w:rPr>
                <w:color w:val="000000"/>
                <w:sz w:val="20"/>
                <w:szCs w:val="20"/>
              </w:rPr>
            </w:pPr>
          </w:p>
        </w:tc>
        <w:tc>
          <w:tcPr>
            <w:tcW w:w="1565" w:type="pct"/>
          </w:tcPr>
          <w:p w14:paraId="0F591F49" w14:textId="77777777" w:rsidR="00A047C2" w:rsidRPr="009C7B78" w:rsidRDefault="00A047C2" w:rsidP="00CF7059">
            <w:pPr>
              <w:rPr>
                <w:color w:val="000000"/>
                <w:sz w:val="20"/>
                <w:szCs w:val="20"/>
              </w:rPr>
            </w:pPr>
            <w:r w:rsidRPr="007E08D5">
              <w:rPr>
                <w:color w:val="000000"/>
                <w:sz w:val="20"/>
                <w:szCs w:val="20"/>
              </w:rPr>
              <w:t>FGR CD99 FCGR2B PAG1 CD59 LAT2 CSK NECTIN2 FCGR2A CYRIB KIT SYK YES1 ARHG CADM1 SPN LAT LYN TNFRSF14 IL6ST ITGB1 CD44 TESC PYCARD RPS19 F11R JAM3 STAT3 ITGA2B WAS RHOA CDC42 ICAM1 JAG1 STX4 ZC3HAV1 RAP1A MPP1 DBNL PIP4K2A ENPP3 EPHB1 WASF2 ITGA2 OTUB1 GCSAML OXSR1 CD151 CDC42EP4 MYO1C HLA-B NME1 IL10RB LAIR1 PLEK ADD1 FKBP12-Exip3 SNAP23 RASAL3 RAB35 RRAS RFTN1 NCK1 BSG RAB6A DOCK10 PRKCA PLAUR HEL114 SLC2A3 ATP1B3 DYNC1I2 GNB1 PGM1 GNAS HEL-S-276 COTL1 SLC7A5 TYK2 KPNB1 VAT1 CAND1 TMEM30A ADGRE5 RAP1B KRAS TMBIM1 CAB39 KIF23 ITGAV TMC6 PSMA5 GOLGA7 PSMC2 ITGA5 RACGAP1 JAK1 S100A11 ANPEP HEL-S-1 SLC3A2 RAB31 PA2G4 PGAM1 HSPA6 GRB2 RAP2B IST1 GNG2 FLNA IGF2R SVIP NRAS PLEKHO2 SLC16A1 PSME2</w:t>
            </w:r>
          </w:p>
          <w:p w14:paraId="6911FDB2" w14:textId="77777777" w:rsidR="00A047C2" w:rsidRPr="009C7B78" w:rsidRDefault="00A047C2" w:rsidP="00CF7059">
            <w:pPr>
              <w:rPr>
                <w:color w:val="000000"/>
                <w:sz w:val="20"/>
                <w:szCs w:val="20"/>
              </w:rPr>
            </w:pPr>
          </w:p>
        </w:tc>
      </w:tr>
      <w:tr w:rsidR="00A047C2" w:rsidRPr="009C7B78" w14:paraId="7C2323B4" w14:textId="77777777" w:rsidTr="00CF7059">
        <w:tc>
          <w:tcPr>
            <w:tcW w:w="299" w:type="pct"/>
          </w:tcPr>
          <w:p w14:paraId="650582F5" w14:textId="77777777" w:rsidR="00A047C2" w:rsidRPr="009C7B78" w:rsidRDefault="00A047C2" w:rsidP="00CF7059">
            <w:pPr>
              <w:jc w:val="center"/>
              <w:rPr>
                <w:color w:val="000000"/>
                <w:sz w:val="20"/>
                <w:szCs w:val="20"/>
              </w:rPr>
            </w:pPr>
            <w:r w:rsidRPr="009C7B78">
              <w:rPr>
                <w:color w:val="000000"/>
                <w:sz w:val="20"/>
                <w:szCs w:val="20"/>
              </w:rPr>
              <w:t>84</w:t>
            </w:r>
          </w:p>
          <w:p w14:paraId="1F7DE405" w14:textId="77777777" w:rsidR="00A047C2" w:rsidRPr="009C7B78" w:rsidRDefault="00A047C2" w:rsidP="00CF7059">
            <w:pPr>
              <w:rPr>
                <w:sz w:val="20"/>
                <w:szCs w:val="20"/>
              </w:rPr>
            </w:pPr>
          </w:p>
        </w:tc>
        <w:tc>
          <w:tcPr>
            <w:tcW w:w="702" w:type="pct"/>
          </w:tcPr>
          <w:p w14:paraId="3BA166B0" w14:textId="77777777" w:rsidR="00A047C2" w:rsidRPr="00716D3E" w:rsidRDefault="00A047C2" w:rsidP="00CF7059">
            <w:pPr>
              <w:rPr>
                <w:i/>
                <w:iCs/>
                <w:color w:val="000000"/>
                <w:sz w:val="20"/>
                <w:szCs w:val="20"/>
              </w:rPr>
            </w:pPr>
            <w:r w:rsidRPr="00716D3E">
              <w:rPr>
                <w:i/>
                <w:iCs/>
                <w:color w:val="000000"/>
                <w:sz w:val="20"/>
                <w:szCs w:val="20"/>
              </w:rPr>
              <w:t xml:space="preserve">Immune system process </w:t>
            </w:r>
          </w:p>
          <w:p w14:paraId="39ED43BB" w14:textId="77777777" w:rsidR="00A047C2" w:rsidRPr="009C7B78" w:rsidRDefault="00A047C2" w:rsidP="00CF7059">
            <w:pPr>
              <w:rPr>
                <w:sz w:val="20"/>
                <w:szCs w:val="20"/>
              </w:rPr>
            </w:pPr>
          </w:p>
        </w:tc>
        <w:tc>
          <w:tcPr>
            <w:tcW w:w="1448" w:type="pct"/>
            <w:tcBorders>
              <w:right w:val="single" w:sz="12" w:space="0" w:color="auto"/>
            </w:tcBorders>
          </w:tcPr>
          <w:p w14:paraId="5E4C35F2" w14:textId="77777777" w:rsidR="00A047C2" w:rsidRPr="009C7B78" w:rsidRDefault="00A047C2" w:rsidP="00CF7059">
            <w:pPr>
              <w:rPr>
                <w:color w:val="000000"/>
                <w:sz w:val="20"/>
                <w:szCs w:val="20"/>
              </w:rPr>
            </w:pPr>
            <w:r w:rsidRPr="009C7B78">
              <w:rPr>
                <w:color w:val="000000"/>
                <w:sz w:val="20"/>
                <w:szCs w:val="20"/>
              </w:rPr>
              <w:t>FCGR2B PAG1 CD59 GGT1 CSK OAS2 FCGR2A KIT YES1 CADM1 IFITM2 SIRPA LAT ITGA4 ITGB1 BTK CD44 TFRC CD81 F11R ITGA2B CDC42 EFNB1 FLNB DOCK11 WASF2 NCSTN ITGA2 PRKCB GCSAML CIB1 PLSCR1 MYO1C HLA-</w:t>
            </w:r>
            <w:proofErr w:type="spellStart"/>
            <w:r w:rsidRPr="009C7B78">
              <w:rPr>
                <w:color w:val="000000"/>
                <w:sz w:val="20"/>
                <w:szCs w:val="20"/>
              </w:rPr>
              <w:t>Cw</w:t>
            </w:r>
            <w:proofErr w:type="spellEnd"/>
            <w:r w:rsidRPr="009C7B78">
              <w:rPr>
                <w:color w:val="000000"/>
                <w:sz w:val="20"/>
                <w:szCs w:val="20"/>
              </w:rPr>
              <w:t xml:space="preserve"> HLA-A NME1 RHEX LAIR1 </w:t>
            </w:r>
            <w:r w:rsidRPr="009C7B78">
              <w:rPr>
                <w:color w:val="000000"/>
                <w:sz w:val="20"/>
                <w:szCs w:val="20"/>
              </w:rPr>
              <w:lastRenderedPageBreak/>
              <w:t>INPP5D STXBP2 RAB10 SNAP23 EZR RFTN1 BSG AP2B1 PLAUR GDI2 SLC2A3 RAB7A GNB1 GNAS SIGLEC5 PDAP1 RAB5C VAT1 ALDOC CAND1 RAB14 ADGRE5 RAP2C DIAPH1 KRAS OSTF1 TMBIM1 ITGAV IQGAP1 CLTC SLC16A3 IQGAP2 GOLGA7 PAK1 CSTB ITGA5 S100A11 SLC3A2 RAP2B FLNA L1CAM NRAS CPNE1 PLEKHO2 SLC16A1 PSME1</w:t>
            </w:r>
          </w:p>
          <w:p w14:paraId="2CBE7D07" w14:textId="77777777" w:rsidR="00A047C2" w:rsidRPr="009C7B78" w:rsidRDefault="00A047C2" w:rsidP="00CF7059">
            <w:pPr>
              <w:rPr>
                <w:sz w:val="20"/>
                <w:szCs w:val="20"/>
              </w:rPr>
            </w:pPr>
          </w:p>
        </w:tc>
        <w:tc>
          <w:tcPr>
            <w:tcW w:w="282" w:type="pct"/>
            <w:tcBorders>
              <w:left w:val="single" w:sz="12" w:space="0" w:color="auto"/>
              <w:bottom w:val="single" w:sz="4" w:space="0" w:color="auto"/>
            </w:tcBorders>
          </w:tcPr>
          <w:p w14:paraId="22CF2F8A" w14:textId="77777777" w:rsidR="00A047C2" w:rsidRPr="009C7B78" w:rsidRDefault="00A047C2" w:rsidP="00CF7059">
            <w:pPr>
              <w:jc w:val="center"/>
              <w:rPr>
                <w:color w:val="000000"/>
                <w:sz w:val="20"/>
                <w:szCs w:val="20"/>
              </w:rPr>
            </w:pPr>
            <w:r w:rsidRPr="009C7B78">
              <w:rPr>
                <w:color w:val="000000"/>
                <w:sz w:val="20"/>
                <w:szCs w:val="20"/>
              </w:rPr>
              <w:lastRenderedPageBreak/>
              <w:t>110</w:t>
            </w:r>
          </w:p>
        </w:tc>
        <w:tc>
          <w:tcPr>
            <w:tcW w:w="704" w:type="pct"/>
          </w:tcPr>
          <w:p w14:paraId="015F8B3E" w14:textId="77777777" w:rsidR="00A047C2" w:rsidRPr="00716D3E" w:rsidRDefault="00A047C2" w:rsidP="00CF7059">
            <w:pPr>
              <w:rPr>
                <w:i/>
                <w:iCs/>
                <w:color w:val="000000"/>
                <w:sz w:val="20"/>
                <w:szCs w:val="20"/>
              </w:rPr>
            </w:pPr>
            <w:r w:rsidRPr="00716D3E">
              <w:rPr>
                <w:i/>
                <w:iCs/>
                <w:color w:val="000000"/>
                <w:sz w:val="20"/>
                <w:szCs w:val="20"/>
              </w:rPr>
              <w:t xml:space="preserve">Regulation of biological quality </w:t>
            </w:r>
          </w:p>
          <w:p w14:paraId="496D6F49" w14:textId="77777777" w:rsidR="00A047C2" w:rsidRPr="009C7B78" w:rsidRDefault="00A047C2" w:rsidP="00CF7059">
            <w:pPr>
              <w:rPr>
                <w:color w:val="000000"/>
                <w:sz w:val="20"/>
                <w:szCs w:val="20"/>
              </w:rPr>
            </w:pPr>
          </w:p>
        </w:tc>
        <w:tc>
          <w:tcPr>
            <w:tcW w:w="1565" w:type="pct"/>
          </w:tcPr>
          <w:p w14:paraId="06533258" w14:textId="77777777" w:rsidR="00A047C2" w:rsidRPr="009C7B78" w:rsidRDefault="00A047C2" w:rsidP="00CF7059">
            <w:pPr>
              <w:rPr>
                <w:color w:val="000000"/>
                <w:sz w:val="20"/>
                <w:szCs w:val="20"/>
              </w:rPr>
            </w:pPr>
            <w:r w:rsidRPr="009C7B78">
              <w:rPr>
                <w:color w:val="000000"/>
                <w:sz w:val="20"/>
                <w:szCs w:val="20"/>
              </w:rPr>
              <w:t xml:space="preserve">HEL114 PLEK FLNA ATP2B4 RHOA ATP1B3 ATP2B1 ADD1 GNA11 SNAP23 COTL1 STX4 TMEM30A RAP1A RAP1B DBNL ARPC5L ARHGAP18 ADD3 WASF2 F11R ATP1A1 SYK ANPEP RAB8A ARHG CDC42EP4 FMNL1 TRPV2 PLXNB2 LYN GSTO1 GNAS FKBP12-Exip3 TESC </w:t>
            </w:r>
            <w:r w:rsidRPr="009C7B78">
              <w:rPr>
                <w:color w:val="000000"/>
                <w:sz w:val="20"/>
                <w:szCs w:val="20"/>
              </w:rPr>
              <w:lastRenderedPageBreak/>
              <w:t>RANGAP1 SLC7A5 YWHAH ALDH9A1 GOLGA7 PRKCA HEL-S-1 BSG RAP2B FGR ITGA2B WAS DIP2B ACSL4 CDC42 MAP4K4 GNB1 ICAM1 PYCARD CSK NCS1 EHD1 OSBP SLC29A1 GNAI2 WDR48 GNA13 AARS2 DSTN STAT5A KRAS RDX ITGAV SEPTIN11 ITGB1 CYRIB EPHB1 KIT NCK1 ANXA5 STXBP5 ARF6 JAM3 ARF4 STAT3 CLIC4 CNP GRB2 IST1 RAB11B MYO1C LAT NME1 SLC12A7 CYFIP1 FCGR2B RPS19 PDCD10 EPB41 DDB1 ABCC1 DOCK10 PLAUR EHD2 GNAI3 CD59 HEL-S-276 RENBP CAND1 PSMA5 PSMC2 ITGA2 YES1 GNG2 PSME2</w:t>
            </w:r>
          </w:p>
          <w:p w14:paraId="40BF0B59" w14:textId="77777777" w:rsidR="00A047C2" w:rsidRPr="009C7B78" w:rsidRDefault="00A047C2" w:rsidP="00CF7059">
            <w:pPr>
              <w:rPr>
                <w:color w:val="000000"/>
                <w:sz w:val="20"/>
                <w:szCs w:val="20"/>
              </w:rPr>
            </w:pPr>
          </w:p>
        </w:tc>
      </w:tr>
      <w:tr w:rsidR="00A047C2" w:rsidRPr="009C7B78" w14:paraId="5A845A2A" w14:textId="77777777" w:rsidTr="00CF7059">
        <w:tc>
          <w:tcPr>
            <w:tcW w:w="299" w:type="pct"/>
          </w:tcPr>
          <w:p w14:paraId="6B1DB071" w14:textId="77777777" w:rsidR="00A047C2" w:rsidRPr="009C7B78" w:rsidRDefault="00A047C2" w:rsidP="00CF7059">
            <w:pPr>
              <w:jc w:val="center"/>
              <w:rPr>
                <w:color w:val="000000"/>
                <w:sz w:val="20"/>
                <w:szCs w:val="20"/>
              </w:rPr>
            </w:pPr>
            <w:r w:rsidRPr="009C7B78">
              <w:rPr>
                <w:color w:val="000000"/>
                <w:sz w:val="20"/>
                <w:szCs w:val="20"/>
              </w:rPr>
              <w:lastRenderedPageBreak/>
              <w:t>73</w:t>
            </w:r>
          </w:p>
          <w:p w14:paraId="6D06C939" w14:textId="77777777" w:rsidR="00A047C2" w:rsidRPr="009C7B78" w:rsidRDefault="00A047C2" w:rsidP="00CF7059">
            <w:pPr>
              <w:rPr>
                <w:sz w:val="20"/>
                <w:szCs w:val="20"/>
              </w:rPr>
            </w:pPr>
          </w:p>
        </w:tc>
        <w:tc>
          <w:tcPr>
            <w:tcW w:w="702" w:type="pct"/>
          </w:tcPr>
          <w:p w14:paraId="38627862" w14:textId="77777777" w:rsidR="00A047C2" w:rsidRPr="00716D3E" w:rsidRDefault="00A047C2" w:rsidP="00CF7059">
            <w:pPr>
              <w:rPr>
                <w:i/>
                <w:iCs/>
                <w:color w:val="000000"/>
                <w:sz w:val="20"/>
                <w:szCs w:val="20"/>
              </w:rPr>
            </w:pPr>
            <w:r w:rsidRPr="00716D3E">
              <w:rPr>
                <w:i/>
                <w:iCs/>
                <w:color w:val="000000"/>
                <w:sz w:val="20"/>
                <w:szCs w:val="20"/>
              </w:rPr>
              <w:t xml:space="preserve">Regulation of biological quality </w:t>
            </w:r>
          </w:p>
          <w:p w14:paraId="34B11800" w14:textId="77777777" w:rsidR="00A047C2" w:rsidRPr="009C7B78" w:rsidRDefault="00A047C2" w:rsidP="00CF7059">
            <w:pPr>
              <w:rPr>
                <w:sz w:val="20"/>
                <w:szCs w:val="20"/>
              </w:rPr>
            </w:pPr>
          </w:p>
        </w:tc>
        <w:tc>
          <w:tcPr>
            <w:tcW w:w="1448" w:type="pct"/>
            <w:tcBorders>
              <w:right w:val="single" w:sz="12" w:space="0" w:color="auto"/>
            </w:tcBorders>
          </w:tcPr>
          <w:p w14:paraId="08F28E05" w14:textId="77777777" w:rsidR="00A047C2" w:rsidRPr="009C7B78" w:rsidRDefault="00A047C2" w:rsidP="00CF7059">
            <w:pPr>
              <w:rPr>
                <w:color w:val="000000"/>
                <w:sz w:val="20"/>
                <w:szCs w:val="20"/>
              </w:rPr>
            </w:pPr>
            <w:r w:rsidRPr="009C7B78">
              <w:rPr>
                <w:color w:val="000000"/>
                <w:sz w:val="20"/>
                <w:szCs w:val="20"/>
              </w:rPr>
              <w:t>MYL12A FLNA PLXND1 ATP2B4 TFRC STXBP2 SNAP23 PLIN3 DKFZp761E1322 CALM1 ADD3 GNAQ WASF2 F11R ATP1A1 RAB8A TRPV2 PLSCR1 ANXA6 CTTN SCARB1 GNAS IQGAP2 GOLGA7 PLCB3 TMC8 BSG RAP2B ITGA2B AP2B1 BTK PLEKHO1 DIP2B ACSL4 CDC42 GNB1 EZR CSK OAS2 GNAI2 GNA13 KRAS RDX ITGAV SEPTIN11 DOCK11 PAK1 ITGB1 KIT NCSTN PDLIM5 PRKCB ARF4 RAB11B MYO1C LAT NME1 RHEX FCGR2B RAB7A CD81 DIAPH1 CCT7 MARK2 L1CAM PLAUR EHD2 GNAI3 CD59 CAND1 ITGA2 YES1 PSME1</w:t>
            </w:r>
          </w:p>
          <w:p w14:paraId="5C3F1D5F" w14:textId="77777777" w:rsidR="00A047C2" w:rsidRPr="009C7B78" w:rsidRDefault="00A047C2" w:rsidP="00CF7059">
            <w:pPr>
              <w:rPr>
                <w:sz w:val="20"/>
                <w:szCs w:val="20"/>
              </w:rPr>
            </w:pPr>
          </w:p>
        </w:tc>
        <w:tc>
          <w:tcPr>
            <w:tcW w:w="282" w:type="pct"/>
            <w:tcBorders>
              <w:left w:val="single" w:sz="12" w:space="0" w:color="auto"/>
            </w:tcBorders>
          </w:tcPr>
          <w:p w14:paraId="7C56B141" w14:textId="77777777" w:rsidR="00A047C2" w:rsidRPr="009C7B78" w:rsidRDefault="00A047C2" w:rsidP="00CF7059">
            <w:pPr>
              <w:jc w:val="center"/>
              <w:rPr>
                <w:color w:val="000000"/>
                <w:sz w:val="20"/>
                <w:szCs w:val="20"/>
              </w:rPr>
            </w:pPr>
            <w:r w:rsidRPr="009C7B78">
              <w:rPr>
                <w:color w:val="000000"/>
                <w:sz w:val="20"/>
                <w:szCs w:val="20"/>
              </w:rPr>
              <w:t>109</w:t>
            </w:r>
          </w:p>
        </w:tc>
        <w:tc>
          <w:tcPr>
            <w:tcW w:w="704" w:type="pct"/>
          </w:tcPr>
          <w:p w14:paraId="24DB1276" w14:textId="77777777" w:rsidR="00A047C2" w:rsidRPr="00716D3E" w:rsidRDefault="00A047C2" w:rsidP="00CF7059">
            <w:pPr>
              <w:rPr>
                <w:i/>
                <w:iCs/>
                <w:color w:val="000000"/>
                <w:sz w:val="20"/>
                <w:szCs w:val="20"/>
              </w:rPr>
            </w:pPr>
            <w:r w:rsidRPr="00716D3E">
              <w:rPr>
                <w:i/>
                <w:iCs/>
                <w:color w:val="000000"/>
                <w:sz w:val="20"/>
                <w:szCs w:val="20"/>
              </w:rPr>
              <w:t xml:space="preserve">Cellular localization </w:t>
            </w:r>
          </w:p>
          <w:p w14:paraId="035FF87C" w14:textId="77777777" w:rsidR="00A047C2" w:rsidRPr="009C7B78" w:rsidRDefault="00A047C2" w:rsidP="00CF7059">
            <w:pPr>
              <w:rPr>
                <w:color w:val="000000"/>
                <w:sz w:val="20"/>
                <w:szCs w:val="20"/>
              </w:rPr>
            </w:pPr>
          </w:p>
        </w:tc>
        <w:tc>
          <w:tcPr>
            <w:tcW w:w="1565" w:type="pct"/>
          </w:tcPr>
          <w:p w14:paraId="13CC68B1" w14:textId="77777777" w:rsidR="00A047C2" w:rsidRPr="009C7B78" w:rsidRDefault="00A047C2" w:rsidP="00CF7059">
            <w:pPr>
              <w:rPr>
                <w:color w:val="000000"/>
                <w:sz w:val="20"/>
                <w:szCs w:val="20"/>
              </w:rPr>
            </w:pPr>
            <w:r w:rsidRPr="009C7B78">
              <w:rPr>
                <w:color w:val="000000"/>
                <w:sz w:val="20"/>
                <w:szCs w:val="20"/>
              </w:rPr>
              <w:t xml:space="preserve">EHD2 RANBP5 DYNC1I2 SNAP23 STX4 KPNB1 EHD1 RAB35 RAP1A RAP1B </w:t>
            </w:r>
            <w:r w:rsidRPr="00FB6481">
              <w:rPr>
                <w:color w:val="000000"/>
                <w:sz w:val="20"/>
                <w:szCs w:val="20"/>
              </w:rPr>
              <w:t>NECTIN2</w:t>
            </w:r>
            <w:r w:rsidRPr="009C7B78">
              <w:rPr>
                <w:color w:val="000000"/>
                <w:sz w:val="20"/>
                <w:szCs w:val="20"/>
              </w:rPr>
              <w:t xml:space="preserve"> REPS1 SEPTIN11 RAB13 GOLGA7 SYK ARF6 RAB8A ARF4 SEPTIN2 RAB31 RAB6A KPNA2 TRPV2 MYO1C SVIP SNX2 LYN ATP2B4 GSTO1 ATP1A1 FLNA ATP1B3 FKBP12-Exip3 TESC RANGAP1 CSK YKT6 TMEM30A ITGB1 STAT3 FGR WAS CDC42 MAP4K4 LAT2 NCS1 OSBP PLEK YWHAH ZDHHC5 STXBP5 HEL-S-1 BSG RAB11B LAT RDX HEL114 EPB41L2 SLC29A1 PDCD10 TMBIM1 PIP5K1A PIP4K2A TNIK KIT F11R EPB41 JAM3 ARHG AFDN RFTN1 ATG3 GNAS ITGA2B PLAUR CD44 SLC2A3 RHOA FCGR2B PGM1 CD59 COTL1 PYCARD RPS19 PPP2R1A VAT1 CAND1 ADGRE5 CAB39 DBNL ITGAV TMC6 PSMA5 FCGR2A CYRIB PSMC2 S100A11 ANXA5 ANPEP PA2G4 PGAM1 HSPA6 RAP2B IST1 IGF2R NRAS PLEKHO2 LAIR1</w:t>
            </w:r>
          </w:p>
          <w:p w14:paraId="23D91842" w14:textId="77777777" w:rsidR="00A047C2" w:rsidRPr="009C7B78" w:rsidRDefault="00A047C2" w:rsidP="00CF7059">
            <w:pPr>
              <w:rPr>
                <w:color w:val="000000"/>
                <w:sz w:val="20"/>
                <w:szCs w:val="20"/>
              </w:rPr>
            </w:pPr>
          </w:p>
        </w:tc>
      </w:tr>
    </w:tbl>
    <w:p w14:paraId="5B2EC22B" w14:textId="77777777" w:rsidR="00A047C2" w:rsidRDefault="00A047C2"/>
    <w:sectPr w:rsidR="00A047C2" w:rsidSect="0019526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26D"/>
    <w:rsid w:val="00004841"/>
    <w:rsid w:val="00117EA8"/>
    <w:rsid w:val="0019526D"/>
    <w:rsid w:val="002D5F97"/>
    <w:rsid w:val="005D35F5"/>
    <w:rsid w:val="00806813"/>
    <w:rsid w:val="0099111E"/>
    <w:rsid w:val="00A047C2"/>
    <w:rsid w:val="00C34C7B"/>
    <w:rsid w:val="00D10DFA"/>
    <w:rsid w:val="00D23D1B"/>
    <w:rsid w:val="00DF7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2C8DF"/>
  <w15:chartTrackingRefBased/>
  <w15:docId w15:val="{E3D4786D-92AF-4AB4-9080-EF8E6F862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26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526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17EA8"/>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12</Words>
  <Characters>34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eiffer, Annika (NIH/NIAID) [F]</dc:creator>
  <cp:keywords/>
  <dc:description/>
  <cp:lastModifiedBy>Pfeiffer, Annika (NIH/NIAID) [F]</cp:lastModifiedBy>
  <cp:revision>3</cp:revision>
  <dcterms:created xsi:type="dcterms:W3CDTF">2021-12-10T17:33:00Z</dcterms:created>
  <dcterms:modified xsi:type="dcterms:W3CDTF">2021-12-10T17:37:00Z</dcterms:modified>
</cp:coreProperties>
</file>